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0819A" w14:textId="158504A0" w:rsidR="00A16E49" w:rsidRPr="00C3330D" w:rsidRDefault="00A40670">
      <w:pPr>
        <w:rPr>
          <w:b/>
        </w:rPr>
      </w:pPr>
      <w:r>
        <w:rPr>
          <w:b/>
        </w:rPr>
        <w:t>S1 Table.</w:t>
      </w:r>
      <w:r w:rsidR="00C3330D">
        <w:rPr>
          <w:b/>
        </w:rPr>
        <w:t xml:space="preserve"> </w:t>
      </w:r>
      <w:bookmarkStart w:id="0" w:name="_GoBack"/>
      <w:r w:rsidR="0024794D">
        <w:rPr>
          <w:b/>
        </w:rPr>
        <w:t>Baseline characteristics of included and excluded participant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6185"/>
        <w:gridCol w:w="1162"/>
        <w:gridCol w:w="1101"/>
        <w:gridCol w:w="912"/>
      </w:tblGrid>
      <w:tr w:rsidR="0024794D" w:rsidRPr="0024794D" w14:paraId="5280819F" w14:textId="77777777" w:rsidTr="00893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14:paraId="5280819B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b/>
                <w:sz w:val="18"/>
                <w:szCs w:val="18"/>
                <w:lang w:val="fi-FI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80819C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b/>
                <w:bCs/>
                <w:sz w:val="18"/>
                <w:szCs w:val="18"/>
                <w:lang w:val="fi-FI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80819D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b/>
                <w:bCs/>
                <w:sz w:val="18"/>
                <w:szCs w:val="18"/>
                <w:lang w:val="fi-FI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80819E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b/>
                <w:bCs/>
                <w:sz w:val="18"/>
                <w:szCs w:val="18"/>
                <w:lang w:val="fi-FI"/>
              </w:rPr>
              <w:t>P-value</w:t>
            </w:r>
            <w:r w:rsidR="005C1F5F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i-FI"/>
              </w:rPr>
              <w:t>a</w:t>
            </w:r>
          </w:p>
        </w:tc>
      </w:tr>
      <w:tr w:rsidR="0024794D" w:rsidRPr="0024794D" w14:paraId="528081A4" w14:textId="77777777" w:rsidTr="00893A1B">
        <w:tc>
          <w:tcPr>
            <w:tcW w:w="0" w:type="auto"/>
            <w:hideMark/>
          </w:tcPr>
          <w:p w14:paraId="528081A0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sz w:val="18"/>
                <w:szCs w:val="18"/>
                <w:lang w:val="fi-FI"/>
              </w:rPr>
              <w:t>Number of participants</w:t>
            </w:r>
          </w:p>
        </w:tc>
        <w:tc>
          <w:tcPr>
            <w:tcW w:w="0" w:type="auto"/>
          </w:tcPr>
          <w:p w14:paraId="528081A1" w14:textId="77BF2F3E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96</w:t>
            </w:r>
            <w:r w:rsidR="0095313A">
              <w:rPr>
                <w:rFonts w:eastAsia="Times New Roman" w:cs="Times New Roman"/>
                <w:sz w:val="18"/>
                <w:szCs w:val="18"/>
                <w:lang w:val="fi-FI"/>
              </w:rPr>
              <w:t>7</w:t>
            </w:r>
          </w:p>
        </w:tc>
        <w:tc>
          <w:tcPr>
            <w:tcW w:w="0" w:type="auto"/>
          </w:tcPr>
          <w:p w14:paraId="528081A2" w14:textId="341F3548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42</w:t>
            </w:r>
            <w:r w:rsidR="0095313A">
              <w:rPr>
                <w:rFonts w:eastAsia="Times New Roman" w:cs="Times New Roman"/>
                <w:sz w:val="18"/>
                <w:szCs w:val="18"/>
                <w:lang w:val="fi-FI"/>
              </w:rPr>
              <w:t>4</w:t>
            </w:r>
          </w:p>
        </w:tc>
        <w:tc>
          <w:tcPr>
            <w:tcW w:w="0" w:type="auto"/>
          </w:tcPr>
          <w:p w14:paraId="528081A3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</w:p>
        </w:tc>
      </w:tr>
      <w:tr w:rsidR="0024794D" w:rsidRPr="0024794D" w14:paraId="528081A9" w14:textId="77777777" w:rsidTr="00346ED4">
        <w:tc>
          <w:tcPr>
            <w:tcW w:w="0" w:type="auto"/>
          </w:tcPr>
          <w:p w14:paraId="528081A5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sz w:val="18"/>
                <w:szCs w:val="18"/>
                <w:lang w:val="fi-FI"/>
              </w:rPr>
              <w:t>Mean (SD) height (cm)</w:t>
            </w:r>
          </w:p>
        </w:tc>
        <w:tc>
          <w:tcPr>
            <w:tcW w:w="0" w:type="auto"/>
          </w:tcPr>
          <w:p w14:paraId="528081A6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156.2 (5.7)</w:t>
            </w:r>
          </w:p>
        </w:tc>
        <w:tc>
          <w:tcPr>
            <w:tcW w:w="0" w:type="auto"/>
          </w:tcPr>
          <w:p w14:paraId="528081A7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155.6 (5.6)</w:t>
            </w:r>
          </w:p>
        </w:tc>
        <w:tc>
          <w:tcPr>
            <w:tcW w:w="0" w:type="auto"/>
          </w:tcPr>
          <w:p w14:paraId="528081A8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fi-FI"/>
              </w:rPr>
              <w:t>0.067</w:t>
            </w:r>
          </w:p>
        </w:tc>
      </w:tr>
      <w:tr w:rsidR="0024794D" w:rsidRPr="0024794D" w14:paraId="528081AE" w14:textId="77777777" w:rsidTr="0024794D">
        <w:tc>
          <w:tcPr>
            <w:tcW w:w="0" w:type="auto"/>
            <w:hideMark/>
          </w:tcPr>
          <w:p w14:paraId="528081AA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</w:rPr>
            </w:pPr>
            <w:r w:rsidRPr="0024794D">
              <w:rPr>
                <w:rFonts w:eastAsia="Times New Roman" w:cs="Times New Roman"/>
                <w:sz w:val="18"/>
                <w:szCs w:val="18"/>
              </w:rPr>
              <w:t>Mean (SD) BMI (kg/m²)</w:t>
            </w:r>
          </w:p>
        </w:tc>
        <w:tc>
          <w:tcPr>
            <w:tcW w:w="0" w:type="auto"/>
          </w:tcPr>
          <w:p w14:paraId="528081AB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22.0 (2.7)</w:t>
            </w:r>
          </w:p>
        </w:tc>
        <w:tc>
          <w:tcPr>
            <w:tcW w:w="0" w:type="auto"/>
          </w:tcPr>
          <w:p w14:paraId="528081AC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22.5 (3.0)</w:t>
            </w:r>
          </w:p>
        </w:tc>
        <w:tc>
          <w:tcPr>
            <w:tcW w:w="0" w:type="auto"/>
          </w:tcPr>
          <w:p w14:paraId="528081AD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fi-FI"/>
              </w:rPr>
              <w:t>0.015</w:t>
            </w:r>
          </w:p>
        </w:tc>
      </w:tr>
      <w:tr w:rsidR="0024794D" w:rsidRPr="0024794D" w14:paraId="528081B3" w14:textId="77777777" w:rsidTr="00346ED4">
        <w:tc>
          <w:tcPr>
            <w:tcW w:w="0" w:type="auto"/>
          </w:tcPr>
          <w:p w14:paraId="528081AF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sz w:val="18"/>
                <w:szCs w:val="18"/>
                <w:lang w:val="fi-FI"/>
              </w:rPr>
              <w:t>Mean (SD) MUAC (cm)</w:t>
            </w:r>
          </w:p>
        </w:tc>
        <w:tc>
          <w:tcPr>
            <w:tcW w:w="0" w:type="auto"/>
          </w:tcPr>
          <w:p w14:paraId="528081B0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fi-FI"/>
              </w:rPr>
              <w:t>26.3 (2.5)</w:t>
            </w:r>
          </w:p>
        </w:tc>
        <w:tc>
          <w:tcPr>
            <w:tcW w:w="0" w:type="auto"/>
          </w:tcPr>
          <w:p w14:paraId="528081B1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fi-FI"/>
              </w:rPr>
              <w:t>26.5 (2.9)</w:t>
            </w:r>
          </w:p>
        </w:tc>
        <w:tc>
          <w:tcPr>
            <w:tcW w:w="0" w:type="auto"/>
          </w:tcPr>
          <w:p w14:paraId="528081B2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fi-FI"/>
              </w:rPr>
              <w:t>0.193</w:t>
            </w:r>
          </w:p>
        </w:tc>
      </w:tr>
      <w:tr w:rsidR="0024794D" w:rsidRPr="0024794D" w14:paraId="528081B8" w14:textId="77777777" w:rsidTr="0024794D">
        <w:tc>
          <w:tcPr>
            <w:tcW w:w="0" w:type="auto"/>
            <w:hideMark/>
          </w:tcPr>
          <w:p w14:paraId="528081B4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</w:rPr>
            </w:pPr>
            <w:r w:rsidRPr="0024794D">
              <w:rPr>
                <w:rFonts w:eastAsia="Times New Roman" w:cs="Times New Roman"/>
                <w:sz w:val="18"/>
                <w:szCs w:val="18"/>
              </w:rPr>
              <w:t>Mean (SD) maternal age, years</w:t>
            </w:r>
          </w:p>
        </w:tc>
        <w:tc>
          <w:tcPr>
            <w:tcW w:w="0" w:type="auto"/>
          </w:tcPr>
          <w:p w14:paraId="528081B5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fi-FI"/>
              </w:rPr>
              <w:t>25.4 (6.1)</w:t>
            </w:r>
          </w:p>
        </w:tc>
        <w:tc>
          <w:tcPr>
            <w:tcW w:w="0" w:type="auto"/>
          </w:tcPr>
          <w:p w14:paraId="528081B6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fi-FI"/>
              </w:rPr>
              <w:t>23.9 (6.1)</w:t>
            </w:r>
          </w:p>
        </w:tc>
        <w:tc>
          <w:tcPr>
            <w:tcW w:w="0" w:type="auto"/>
          </w:tcPr>
          <w:p w14:paraId="528081B7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fi-FI"/>
              </w:rPr>
              <w:t>&lt;0.001</w:t>
            </w:r>
          </w:p>
        </w:tc>
      </w:tr>
      <w:tr w:rsidR="0024794D" w:rsidRPr="0024794D" w14:paraId="528081BD" w14:textId="77777777" w:rsidTr="0024794D">
        <w:tc>
          <w:tcPr>
            <w:tcW w:w="0" w:type="auto"/>
            <w:hideMark/>
          </w:tcPr>
          <w:p w14:paraId="528081B9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</w:rPr>
            </w:pPr>
            <w:r w:rsidRPr="0024794D">
              <w:rPr>
                <w:rFonts w:eastAsia="Times New Roman" w:cs="Times New Roman"/>
                <w:sz w:val="18"/>
                <w:szCs w:val="18"/>
              </w:rPr>
              <w:t>Mean (SD) maternal educational achievement (completed years at school)</w:t>
            </w:r>
          </w:p>
        </w:tc>
        <w:tc>
          <w:tcPr>
            <w:tcW w:w="0" w:type="auto"/>
          </w:tcPr>
          <w:p w14:paraId="528081BA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4.0 (3.4)</w:t>
            </w:r>
          </w:p>
        </w:tc>
        <w:tc>
          <w:tcPr>
            <w:tcW w:w="0" w:type="auto"/>
          </w:tcPr>
          <w:p w14:paraId="528081BB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4.0 (3.5)</w:t>
            </w:r>
          </w:p>
        </w:tc>
        <w:tc>
          <w:tcPr>
            <w:tcW w:w="0" w:type="auto"/>
          </w:tcPr>
          <w:p w14:paraId="528081BC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1.000</w:t>
            </w:r>
          </w:p>
        </w:tc>
      </w:tr>
      <w:tr w:rsidR="0024794D" w:rsidRPr="0024794D" w14:paraId="528081C2" w14:textId="77777777" w:rsidTr="0024794D">
        <w:tc>
          <w:tcPr>
            <w:tcW w:w="0" w:type="auto"/>
            <w:hideMark/>
          </w:tcPr>
          <w:p w14:paraId="528081BE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</w:rPr>
            </w:pPr>
            <w:r w:rsidRPr="0024794D">
              <w:rPr>
                <w:rFonts w:eastAsia="Times New Roman" w:cs="Times New Roman"/>
                <w:sz w:val="18"/>
                <w:szCs w:val="18"/>
              </w:rPr>
              <w:t>Mean (SD) proxy for SES</w:t>
            </w:r>
          </w:p>
        </w:tc>
        <w:tc>
          <w:tcPr>
            <w:tcW w:w="0" w:type="auto"/>
          </w:tcPr>
          <w:p w14:paraId="528081BF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-0.05 (0.95)</w:t>
            </w:r>
          </w:p>
        </w:tc>
        <w:tc>
          <w:tcPr>
            <w:tcW w:w="0" w:type="auto"/>
          </w:tcPr>
          <w:p w14:paraId="528081C0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0.15 (1.13)</w:t>
            </w:r>
          </w:p>
        </w:tc>
        <w:tc>
          <w:tcPr>
            <w:tcW w:w="0" w:type="auto"/>
          </w:tcPr>
          <w:p w14:paraId="528081C1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fi-FI"/>
              </w:rPr>
              <w:t>0.002</w:t>
            </w:r>
          </w:p>
        </w:tc>
      </w:tr>
      <w:tr w:rsidR="0024794D" w:rsidRPr="0024794D" w14:paraId="528081C7" w14:textId="77777777" w:rsidTr="0024794D">
        <w:tc>
          <w:tcPr>
            <w:tcW w:w="0" w:type="auto"/>
            <w:hideMark/>
          </w:tcPr>
          <w:p w14:paraId="528081C3" w14:textId="77777777" w:rsidR="0024794D" w:rsidRPr="0024794D" w:rsidRDefault="0024794D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</w:rPr>
            </w:pPr>
            <w:r w:rsidRPr="0024794D">
              <w:rPr>
                <w:rFonts w:eastAsia="Times New Roman" w:cs="Times New Roman"/>
                <w:sz w:val="18"/>
                <w:szCs w:val="18"/>
              </w:rPr>
              <w:t>Anaemia (Hb &lt; 100 g/l), %</w:t>
            </w:r>
          </w:p>
        </w:tc>
        <w:tc>
          <w:tcPr>
            <w:tcW w:w="0" w:type="auto"/>
          </w:tcPr>
          <w:p w14:paraId="528081C4" w14:textId="77777777" w:rsidR="0024794D" w:rsidRPr="0024794D" w:rsidRDefault="00B11B08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19.0</w:t>
            </w:r>
          </w:p>
        </w:tc>
        <w:tc>
          <w:tcPr>
            <w:tcW w:w="0" w:type="auto"/>
          </w:tcPr>
          <w:p w14:paraId="528081C5" w14:textId="77777777" w:rsidR="0024794D" w:rsidRPr="0024794D" w:rsidRDefault="0024794D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 xml:space="preserve">24.4 </w:t>
            </w:r>
          </w:p>
        </w:tc>
        <w:tc>
          <w:tcPr>
            <w:tcW w:w="0" w:type="auto"/>
          </w:tcPr>
          <w:p w14:paraId="528081C6" w14:textId="77777777" w:rsidR="0024794D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val="fi-FI"/>
              </w:rPr>
              <w:t>0.023</w:t>
            </w:r>
          </w:p>
        </w:tc>
      </w:tr>
      <w:tr w:rsidR="004F02D4" w:rsidRPr="0024794D" w14:paraId="528081CC" w14:textId="77777777" w:rsidTr="0024794D">
        <w:tc>
          <w:tcPr>
            <w:tcW w:w="0" w:type="auto"/>
            <w:hideMark/>
          </w:tcPr>
          <w:p w14:paraId="528081C8" w14:textId="77777777" w:rsidR="004F02D4" w:rsidRPr="0024794D" w:rsidRDefault="004F02D4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  <w:lang w:val="fi-FI"/>
              </w:rPr>
            </w:pPr>
            <w:r w:rsidRPr="0024794D">
              <w:rPr>
                <w:rFonts w:eastAsia="Times New Roman" w:cs="Times New Roman"/>
                <w:sz w:val="18"/>
                <w:szCs w:val="18"/>
                <w:lang w:val="fi-FI"/>
              </w:rPr>
              <w:t>Primigravid, %</w:t>
            </w:r>
          </w:p>
        </w:tc>
        <w:tc>
          <w:tcPr>
            <w:tcW w:w="0" w:type="auto"/>
          </w:tcPr>
          <w:p w14:paraId="528081C9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17.5</w:t>
            </w:r>
          </w:p>
        </w:tc>
        <w:tc>
          <w:tcPr>
            <w:tcW w:w="0" w:type="auto"/>
          </w:tcPr>
          <w:p w14:paraId="528081CA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31.8</w:t>
            </w:r>
          </w:p>
        </w:tc>
        <w:tc>
          <w:tcPr>
            <w:tcW w:w="0" w:type="auto"/>
          </w:tcPr>
          <w:p w14:paraId="528081CB" w14:textId="77777777" w:rsidR="004F02D4" w:rsidRPr="0024794D" w:rsidRDefault="004F02D4" w:rsidP="00346ED4">
            <w:pPr>
              <w:spacing w:line="25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fi-FI"/>
              </w:rPr>
              <w:t>&lt;0.001</w:t>
            </w:r>
          </w:p>
        </w:tc>
      </w:tr>
      <w:tr w:rsidR="004F02D4" w:rsidRPr="0024794D" w14:paraId="528081D1" w14:textId="77777777" w:rsidTr="0024794D">
        <w:tc>
          <w:tcPr>
            <w:tcW w:w="0" w:type="auto"/>
            <w:hideMark/>
          </w:tcPr>
          <w:p w14:paraId="528081CD" w14:textId="77777777" w:rsidR="004F02D4" w:rsidRPr="0024794D" w:rsidRDefault="004F02D4" w:rsidP="0024794D">
            <w:pPr>
              <w:spacing w:line="256" w:lineRule="auto"/>
              <w:rPr>
                <w:rFonts w:eastAsia="Times New Roman" w:cs="Times New Roman"/>
                <w:sz w:val="18"/>
                <w:szCs w:val="18"/>
              </w:rPr>
            </w:pPr>
            <w:r w:rsidRPr="0024794D">
              <w:rPr>
                <w:rFonts w:eastAsia="Times New Roman" w:cs="Times New Roman"/>
                <w:sz w:val="18"/>
                <w:szCs w:val="18"/>
              </w:rPr>
              <w:t>Low BMI (&lt; 18.5 kg/m²), %</w:t>
            </w:r>
          </w:p>
        </w:tc>
        <w:tc>
          <w:tcPr>
            <w:tcW w:w="0" w:type="auto"/>
          </w:tcPr>
          <w:p w14:paraId="528081CE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5.4</w:t>
            </w:r>
          </w:p>
        </w:tc>
        <w:tc>
          <w:tcPr>
            <w:tcW w:w="0" w:type="auto"/>
          </w:tcPr>
          <w:p w14:paraId="528081CF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5.2</w:t>
            </w:r>
          </w:p>
        </w:tc>
        <w:tc>
          <w:tcPr>
            <w:tcW w:w="0" w:type="auto"/>
          </w:tcPr>
          <w:p w14:paraId="528081D0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0.888</w:t>
            </w:r>
          </w:p>
        </w:tc>
      </w:tr>
      <w:tr w:rsidR="004F02D4" w:rsidRPr="0024794D" w14:paraId="528081D6" w14:textId="77777777" w:rsidTr="002E3715">
        <w:tc>
          <w:tcPr>
            <w:tcW w:w="0" w:type="auto"/>
            <w:hideMark/>
          </w:tcPr>
          <w:p w14:paraId="528081D2" w14:textId="77777777" w:rsidR="004F02D4" w:rsidRPr="000B671D" w:rsidRDefault="004F02D4" w:rsidP="00846F5D">
            <w:pPr>
              <w:rPr>
                <w:sz w:val="18"/>
                <w:szCs w:val="18"/>
              </w:rPr>
            </w:pPr>
            <w:r w:rsidRPr="000B671D">
              <w:rPr>
                <w:sz w:val="18"/>
                <w:szCs w:val="18"/>
              </w:rPr>
              <w:t xml:space="preserve">P. falciparum infection (RDT), % </w:t>
            </w:r>
          </w:p>
        </w:tc>
        <w:tc>
          <w:tcPr>
            <w:tcW w:w="0" w:type="auto"/>
          </w:tcPr>
          <w:p w14:paraId="528081D3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22.2</w:t>
            </w:r>
          </w:p>
        </w:tc>
        <w:tc>
          <w:tcPr>
            <w:tcW w:w="0" w:type="auto"/>
          </w:tcPr>
          <w:p w14:paraId="528081D4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25.6</w:t>
            </w:r>
          </w:p>
        </w:tc>
        <w:tc>
          <w:tcPr>
            <w:tcW w:w="0" w:type="auto"/>
          </w:tcPr>
          <w:p w14:paraId="528081D5" w14:textId="77777777" w:rsidR="004F02D4" w:rsidRPr="0024794D" w:rsidRDefault="004F02D4" w:rsidP="00346ED4">
            <w:pPr>
              <w:spacing w:line="256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fi-FI"/>
              </w:rPr>
              <w:t>0.163</w:t>
            </w:r>
          </w:p>
        </w:tc>
      </w:tr>
      <w:tr w:rsidR="004F02D4" w:rsidRPr="0024794D" w14:paraId="528081DB" w14:textId="77777777" w:rsidTr="002E3715">
        <w:tc>
          <w:tcPr>
            <w:tcW w:w="0" w:type="auto"/>
            <w:tcBorders>
              <w:bottom w:val="single" w:sz="4" w:space="0" w:color="auto"/>
            </w:tcBorders>
          </w:tcPr>
          <w:p w14:paraId="528081D7" w14:textId="77777777" w:rsidR="004F02D4" w:rsidRPr="000B671D" w:rsidRDefault="004F02D4" w:rsidP="00846F5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8081D8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8081D9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1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8081DA" w14:textId="77777777" w:rsidR="004F02D4" w:rsidRPr="0024794D" w:rsidRDefault="004F02D4" w:rsidP="0024794D">
            <w:pPr>
              <w:spacing w:line="256" w:lineRule="auto"/>
              <w:jc w:val="center"/>
              <w:rPr>
                <w:rFonts w:eastAsia="Times New Roman" w:cs="Times New Roman"/>
                <w:sz w:val="18"/>
                <w:szCs w:val="18"/>
                <w:lang w:val="fi-FI"/>
              </w:rPr>
            </w:pPr>
            <w:r>
              <w:rPr>
                <w:rFonts w:eastAsia="Times New Roman" w:cs="Times New Roman"/>
                <w:sz w:val="18"/>
                <w:szCs w:val="18"/>
                <w:lang w:val="fi-FI"/>
              </w:rPr>
              <w:t>0.694</w:t>
            </w:r>
          </w:p>
        </w:tc>
      </w:tr>
    </w:tbl>
    <w:p w14:paraId="528081DC" w14:textId="77777777" w:rsidR="0024794D" w:rsidRPr="0024794D" w:rsidRDefault="0024794D" w:rsidP="0024794D">
      <w:pPr>
        <w:spacing w:before="60"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24794D">
        <w:rPr>
          <w:rFonts w:eastAsia="Times New Roman" w:cs="Times New Roman"/>
          <w:sz w:val="18"/>
          <w:szCs w:val="20"/>
          <w:lang w:val="en-US"/>
        </w:rPr>
        <w:t>BMI, body-mass-index; MUAC, mid-upper arm circumference; SES, socioeconomic status.</w:t>
      </w:r>
    </w:p>
    <w:p w14:paraId="528081DD" w14:textId="77777777" w:rsidR="00C3330D" w:rsidRDefault="005C1F5F" w:rsidP="0024794D">
      <w:pPr>
        <w:rPr>
          <w:rFonts w:eastAsia="Times New Roman" w:cstheme="minorHAnsi"/>
          <w:sz w:val="18"/>
          <w:szCs w:val="18"/>
        </w:rPr>
      </w:pPr>
      <w:r>
        <w:rPr>
          <w:rFonts w:eastAsia="Times New Roman" w:cstheme="minorHAnsi"/>
          <w:sz w:val="18"/>
          <w:szCs w:val="18"/>
          <w:vertAlign w:val="superscript"/>
        </w:rPr>
        <w:t>a</w:t>
      </w:r>
      <w:r w:rsidR="0024794D" w:rsidRPr="004F02D4">
        <w:rPr>
          <w:rFonts w:eastAsia="Times New Roman" w:cstheme="minorHAnsi"/>
          <w:sz w:val="18"/>
          <w:szCs w:val="18"/>
        </w:rPr>
        <w:t xml:space="preserve"> P-values were obtained from t-test (comparison of means) or Chi square test (comparison of proportions).</w:t>
      </w:r>
    </w:p>
    <w:p w14:paraId="528081DE" w14:textId="764D9185" w:rsidR="00C52217" w:rsidRPr="00466D03" w:rsidRDefault="00C52217" w:rsidP="00466D03">
      <w:pPr>
        <w:rPr>
          <w:rFonts w:cstheme="minorHAnsi"/>
          <w:sz w:val="18"/>
          <w:szCs w:val="18"/>
        </w:rPr>
      </w:pPr>
    </w:p>
    <w:p w14:paraId="528081DF" w14:textId="77777777" w:rsidR="00C3330D" w:rsidRDefault="00C3330D"/>
    <w:sectPr w:rsidR="00C3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26C77"/>
    <w:multiLevelType w:val="hybridMultilevel"/>
    <w:tmpl w:val="35A4422E"/>
    <w:lvl w:ilvl="0" w:tplc="CD6A12B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330D"/>
    <w:rsid w:val="00015BEF"/>
    <w:rsid w:val="000239A3"/>
    <w:rsid w:val="000327B8"/>
    <w:rsid w:val="000438AE"/>
    <w:rsid w:val="00044038"/>
    <w:rsid w:val="00053401"/>
    <w:rsid w:val="00056E5C"/>
    <w:rsid w:val="0007061F"/>
    <w:rsid w:val="000A172A"/>
    <w:rsid w:val="000B4345"/>
    <w:rsid w:val="000B671D"/>
    <w:rsid w:val="000E71E3"/>
    <w:rsid w:val="000F7476"/>
    <w:rsid w:val="0011135F"/>
    <w:rsid w:val="00115A78"/>
    <w:rsid w:val="00124F25"/>
    <w:rsid w:val="00137504"/>
    <w:rsid w:val="00137F2F"/>
    <w:rsid w:val="00142871"/>
    <w:rsid w:val="001553AC"/>
    <w:rsid w:val="0016160A"/>
    <w:rsid w:val="00163D16"/>
    <w:rsid w:val="00200AF4"/>
    <w:rsid w:val="00202E44"/>
    <w:rsid w:val="0021282E"/>
    <w:rsid w:val="00217A8D"/>
    <w:rsid w:val="00220D30"/>
    <w:rsid w:val="0024794D"/>
    <w:rsid w:val="002563FC"/>
    <w:rsid w:val="00290C6A"/>
    <w:rsid w:val="002A3CAC"/>
    <w:rsid w:val="002C1520"/>
    <w:rsid w:val="002D4E85"/>
    <w:rsid w:val="002E3715"/>
    <w:rsid w:val="002E5665"/>
    <w:rsid w:val="002F1FDE"/>
    <w:rsid w:val="00337230"/>
    <w:rsid w:val="003431B8"/>
    <w:rsid w:val="003432D7"/>
    <w:rsid w:val="003633DE"/>
    <w:rsid w:val="003724F9"/>
    <w:rsid w:val="003C3F0D"/>
    <w:rsid w:val="003D51A6"/>
    <w:rsid w:val="003E146C"/>
    <w:rsid w:val="003F4EDE"/>
    <w:rsid w:val="003F6550"/>
    <w:rsid w:val="003F7940"/>
    <w:rsid w:val="0041045C"/>
    <w:rsid w:val="00420446"/>
    <w:rsid w:val="00435817"/>
    <w:rsid w:val="004408A4"/>
    <w:rsid w:val="00442717"/>
    <w:rsid w:val="00445A82"/>
    <w:rsid w:val="00453820"/>
    <w:rsid w:val="0046276D"/>
    <w:rsid w:val="00466D03"/>
    <w:rsid w:val="00466DC7"/>
    <w:rsid w:val="0048073E"/>
    <w:rsid w:val="004A50C9"/>
    <w:rsid w:val="004B1D7C"/>
    <w:rsid w:val="004C34E7"/>
    <w:rsid w:val="004C4CD0"/>
    <w:rsid w:val="004F02D4"/>
    <w:rsid w:val="00504413"/>
    <w:rsid w:val="0050753F"/>
    <w:rsid w:val="00507AD5"/>
    <w:rsid w:val="00515881"/>
    <w:rsid w:val="00520FA6"/>
    <w:rsid w:val="00540F40"/>
    <w:rsid w:val="00543641"/>
    <w:rsid w:val="0055216E"/>
    <w:rsid w:val="005523EC"/>
    <w:rsid w:val="0059072C"/>
    <w:rsid w:val="005A2BD7"/>
    <w:rsid w:val="005C1F5F"/>
    <w:rsid w:val="005C2C4F"/>
    <w:rsid w:val="005C4376"/>
    <w:rsid w:val="005D6CEA"/>
    <w:rsid w:val="005F2E54"/>
    <w:rsid w:val="005F67F7"/>
    <w:rsid w:val="006034B2"/>
    <w:rsid w:val="00603963"/>
    <w:rsid w:val="0062228F"/>
    <w:rsid w:val="0062389D"/>
    <w:rsid w:val="00630C2E"/>
    <w:rsid w:val="006343CB"/>
    <w:rsid w:val="0065236F"/>
    <w:rsid w:val="00675C16"/>
    <w:rsid w:val="00687409"/>
    <w:rsid w:val="006A213A"/>
    <w:rsid w:val="006C15F2"/>
    <w:rsid w:val="006D5A74"/>
    <w:rsid w:val="006F662C"/>
    <w:rsid w:val="007032C6"/>
    <w:rsid w:val="007048AD"/>
    <w:rsid w:val="007162A9"/>
    <w:rsid w:val="00730C90"/>
    <w:rsid w:val="00735BB8"/>
    <w:rsid w:val="0074072C"/>
    <w:rsid w:val="00746449"/>
    <w:rsid w:val="00752895"/>
    <w:rsid w:val="007529F0"/>
    <w:rsid w:val="00762C9E"/>
    <w:rsid w:val="00764620"/>
    <w:rsid w:val="00767F18"/>
    <w:rsid w:val="00772534"/>
    <w:rsid w:val="0077545A"/>
    <w:rsid w:val="00782650"/>
    <w:rsid w:val="007A5971"/>
    <w:rsid w:val="007A72C5"/>
    <w:rsid w:val="007B6C1D"/>
    <w:rsid w:val="007D28C7"/>
    <w:rsid w:val="0080236B"/>
    <w:rsid w:val="00871551"/>
    <w:rsid w:val="00887B16"/>
    <w:rsid w:val="00890F24"/>
    <w:rsid w:val="0089211F"/>
    <w:rsid w:val="00893A1B"/>
    <w:rsid w:val="008966AF"/>
    <w:rsid w:val="008D5F5A"/>
    <w:rsid w:val="008E12FB"/>
    <w:rsid w:val="008F173F"/>
    <w:rsid w:val="008F18E0"/>
    <w:rsid w:val="00913731"/>
    <w:rsid w:val="009232DB"/>
    <w:rsid w:val="00950CF5"/>
    <w:rsid w:val="0095313A"/>
    <w:rsid w:val="00962C5E"/>
    <w:rsid w:val="009664A6"/>
    <w:rsid w:val="009921C0"/>
    <w:rsid w:val="00996DD6"/>
    <w:rsid w:val="00997025"/>
    <w:rsid w:val="009B2D0D"/>
    <w:rsid w:val="009B61B5"/>
    <w:rsid w:val="009C359F"/>
    <w:rsid w:val="009D47FB"/>
    <w:rsid w:val="009E2A0D"/>
    <w:rsid w:val="009F4B90"/>
    <w:rsid w:val="00A13A16"/>
    <w:rsid w:val="00A16E49"/>
    <w:rsid w:val="00A40670"/>
    <w:rsid w:val="00A56723"/>
    <w:rsid w:val="00A64008"/>
    <w:rsid w:val="00A75A2A"/>
    <w:rsid w:val="00A855E0"/>
    <w:rsid w:val="00AA29A5"/>
    <w:rsid w:val="00AA6804"/>
    <w:rsid w:val="00AB50E5"/>
    <w:rsid w:val="00AC1CB8"/>
    <w:rsid w:val="00AF3D29"/>
    <w:rsid w:val="00B11B08"/>
    <w:rsid w:val="00B12799"/>
    <w:rsid w:val="00B23353"/>
    <w:rsid w:val="00B45D9A"/>
    <w:rsid w:val="00B81196"/>
    <w:rsid w:val="00B97BED"/>
    <w:rsid w:val="00BA657F"/>
    <w:rsid w:val="00BC6099"/>
    <w:rsid w:val="00BE25B2"/>
    <w:rsid w:val="00BF2B6C"/>
    <w:rsid w:val="00C14961"/>
    <w:rsid w:val="00C25383"/>
    <w:rsid w:val="00C264E8"/>
    <w:rsid w:val="00C3330D"/>
    <w:rsid w:val="00C41B43"/>
    <w:rsid w:val="00C516C6"/>
    <w:rsid w:val="00C52217"/>
    <w:rsid w:val="00CA22D4"/>
    <w:rsid w:val="00CA5C54"/>
    <w:rsid w:val="00CB3C98"/>
    <w:rsid w:val="00CC32EF"/>
    <w:rsid w:val="00CD038D"/>
    <w:rsid w:val="00CE0824"/>
    <w:rsid w:val="00CF427B"/>
    <w:rsid w:val="00D06D74"/>
    <w:rsid w:val="00D120E6"/>
    <w:rsid w:val="00D13D26"/>
    <w:rsid w:val="00D21837"/>
    <w:rsid w:val="00D264A7"/>
    <w:rsid w:val="00D87498"/>
    <w:rsid w:val="00D94378"/>
    <w:rsid w:val="00D9573D"/>
    <w:rsid w:val="00DA158D"/>
    <w:rsid w:val="00DB4654"/>
    <w:rsid w:val="00DE1F77"/>
    <w:rsid w:val="00E03927"/>
    <w:rsid w:val="00E053D0"/>
    <w:rsid w:val="00E0735E"/>
    <w:rsid w:val="00E12676"/>
    <w:rsid w:val="00E36BD9"/>
    <w:rsid w:val="00E3723F"/>
    <w:rsid w:val="00E5545D"/>
    <w:rsid w:val="00E60B4D"/>
    <w:rsid w:val="00E7136B"/>
    <w:rsid w:val="00E9106A"/>
    <w:rsid w:val="00E95674"/>
    <w:rsid w:val="00EA2440"/>
    <w:rsid w:val="00EA34C5"/>
    <w:rsid w:val="00EA495A"/>
    <w:rsid w:val="00EA5B33"/>
    <w:rsid w:val="00ED3544"/>
    <w:rsid w:val="00EE5249"/>
    <w:rsid w:val="00F05FBE"/>
    <w:rsid w:val="00F22C77"/>
    <w:rsid w:val="00F31D19"/>
    <w:rsid w:val="00F822A7"/>
    <w:rsid w:val="00F86E8F"/>
    <w:rsid w:val="00F96251"/>
    <w:rsid w:val="00FB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80819A"/>
  <w15:docId w15:val="{DD27EE91-0594-4F74-8621-DF41015A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3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A1B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466D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2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ASA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yangn</dc:creator>
  <cp:lastModifiedBy>Minyanga Nkhoma</cp:lastModifiedBy>
  <cp:revision>3</cp:revision>
  <dcterms:created xsi:type="dcterms:W3CDTF">2018-11-15T08:10:00Z</dcterms:created>
  <dcterms:modified xsi:type="dcterms:W3CDTF">2018-11-15T08:10:00Z</dcterms:modified>
</cp:coreProperties>
</file>